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B27872" w14:textId="44110404" w:rsidR="00F17FD9" w:rsidRPr="00484FBE" w:rsidRDefault="00F17FD9" w:rsidP="00F17FD9">
      <w:pPr>
        <w:rPr>
          <w:rFonts w:ascii="Times New Roman" w:eastAsia="Times New Roman" w:hAnsi="Times New Roman" w:cs="Times New Roman"/>
          <w:color w:val="000000"/>
          <w:lang w:eastAsia="ja-JP"/>
        </w:rPr>
      </w:pPr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ab/>
      </w:r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ab/>
      </w:r>
      <w:r w:rsidR="00A9278B" w:rsidRPr="00484FBE">
        <w:rPr>
          <w:rFonts w:ascii="Times New Roman" w:eastAsia="Times New Roman" w:hAnsi="Times New Roman" w:cs="Times New Roman"/>
          <w:color w:val="000000"/>
          <w:lang w:eastAsia="ja-JP"/>
        </w:rPr>
        <w:t>PC Factor scores</w:t>
      </w:r>
      <w:r w:rsidR="00A9278B">
        <w:rPr>
          <w:rFonts w:ascii="Times New Roman" w:eastAsia="Times New Roman" w:hAnsi="Times New Roman" w:cs="Times New Roman"/>
          <w:color w:val="000000"/>
          <w:lang w:eastAsia="ja-JP"/>
        </w:rPr>
        <w:t xml:space="preserve"> for factors</w:t>
      </w:r>
      <w:r w:rsidR="00A9278B" w:rsidRPr="00484FBE">
        <w:rPr>
          <w:rFonts w:ascii="Times New Roman" w:eastAsia="Times New Roman" w:hAnsi="Times New Roman" w:cs="Times New Roman"/>
          <w:color w:val="000000"/>
          <w:lang w:eastAsia="ja-JP"/>
        </w:rPr>
        <w:t xml:space="preserve"> </w:t>
      </w:r>
      <w:r w:rsidR="00A9278B">
        <w:rPr>
          <w:rFonts w:ascii="Times New Roman" w:eastAsia="Times New Roman" w:hAnsi="Times New Roman" w:cs="Times New Roman"/>
          <w:color w:val="000000"/>
          <w:lang w:eastAsia="ja-JP"/>
        </w:rPr>
        <w:t>1-10 generated in</w:t>
      </w:r>
      <w:r w:rsidR="00A9278B" w:rsidRPr="00484FBE">
        <w:rPr>
          <w:rFonts w:ascii="Times New Roman" w:eastAsia="Times New Roman" w:hAnsi="Times New Roman" w:cs="Times New Roman"/>
          <w:color w:val="000000"/>
          <w:lang w:eastAsia="ja-JP"/>
        </w:rPr>
        <w:t xml:space="preserve"> correlation</w:t>
      </w:r>
      <w:r w:rsidR="00A9278B">
        <w:rPr>
          <w:rFonts w:ascii="Times New Roman" w:eastAsia="Times New Roman" w:hAnsi="Times New Roman" w:cs="Times New Roman"/>
          <w:color w:val="000000"/>
          <w:lang w:eastAsia="ja-JP"/>
        </w:rPr>
        <w:t xml:space="preserve"> analyses with call variables.</w:t>
      </w:r>
      <w:r w:rsidR="00A9278B" w:rsidRPr="00484FBE">
        <w:rPr>
          <w:rFonts w:ascii="Times New Roman" w:eastAsia="Times New Roman" w:hAnsi="Times New Roman" w:cs="Times New Roman"/>
          <w:color w:val="000000"/>
          <w:lang w:eastAsia="ja-JP"/>
        </w:rPr>
        <w:t xml:space="preserve"> </w:t>
      </w:r>
      <w:proofErr w:type="spellStart"/>
      <w:r w:rsidR="00A9278B" w:rsidRPr="00484FBE">
        <w:rPr>
          <w:rFonts w:ascii="Times New Roman" w:eastAsia="Times New Roman" w:hAnsi="Times New Roman" w:cs="Times New Roman"/>
          <w:color w:val="000000"/>
          <w:lang w:eastAsia="ja-JP"/>
        </w:rPr>
        <w:t>Labelling</w:t>
      </w:r>
      <w:proofErr w:type="spellEnd"/>
      <w:r w:rsidR="00A9278B" w:rsidRPr="00484FBE">
        <w:rPr>
          <w:rFonts w:ascii="Times New Roman" w:eastAsia="Times New Roman" w:hAnsi="Times New Roman" w:cs="Times New Roman"/>
          <w:color w:val="000000"/>
          <w:lang w:eastAsia="ja-JP"/>
        </w:rPr>
        <w:t xml:space="preserve"> variable</w:t>
      </w:r>
      <w:r w:rsidR="00A9278B">
        <w:rPr>
          <w:rFonts w:ascii="Times New Roman" w:eastAsia="Times New Roman" w:hAnsi="Times New Roman" w:cs="Times New Roman"/>
          <w:color w:val="000000"/>
          <w:lang w:eastAsia="ja-JP"/>
        </w:rPr>
        <w:t>;</w:t>
      </w:r>
      <w:r w:rsidR="00A9278B" w:rsidRPr="00484FBE">
        <w:rPr>
          <w:rFonts w:ascii="Times New Roman" w:eastAsia="Times New Roman" w:hAnsi="Times New Roman" w:cs="Times New Roman"/>
          <w:color w:val="000000"/>
          <w:lang w:eastAsia="ja-JP"/>
        </w:rPr>
        <w:t xml:space="preserve"> Localit</w:t>
      </w:r>
      <w:r w:rsidR="00A9278B">
        <w:rPr>
          <w:rFonts w:ascii="Times New Roman" w:eastAsia="Times New Roman" w:hAnsi="Times New Roman" w:cs="Times New Roman"/>
          <w:color w:val="000000"/>
          <w:lang w:eastAsia="ja-JP"/>
        </w:rPr>
        <w:t>y</w:t>
      </w:r>
      <w:bookmarkStart w:id="0" w:name="_GoBack"/>
      <w:bookmarkEnd w:id="0"/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ab/>
      </w:r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ab/>
      </w:r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ab/>
      </w:r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ab/>
      </w:r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ab/>
      </w:r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ab/>
      </w:r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ab/>
      </w:r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ab/>
      </w:r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ab/>
      </w:r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ab/>
      </w:r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ab/>
      </w:r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ab/>
      </w:r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ab/>
      </w:r>
    </w:p>
    <w:tbl>
      <w:tblPr>
        <w:tblW w:w="1152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17FD9" w:rsidRPr="00484FBE" w14:paraId="047F800E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5BC38BBF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C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7D51286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.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4348D59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.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F1F741D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. 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4B63BC6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. 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E200075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. 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CBE6710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. 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5F84B37E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. 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00E6CB29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. 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10C83F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. 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82F6AAE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.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5E1C734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Locality</w:t>
            </w:r>
          </w:p>
        </w:tc>
      </w:tr>
      <w:tr w:rsidR="00F17FD9" w:rsidRPr="00484FBE" w14:paraId="241FCA26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045F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90D5D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2938F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3A892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6B7CB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5968E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D74B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373FD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56CC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AED26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8C95D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1B73E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484FBE" w14:paraId="6E2FC30F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ADAC2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74534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6B82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2947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6883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3E6D0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AB50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04E05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E0CA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83FCE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49335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03C2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484FBE" w14:paraId="39196A85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B071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AF150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8779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164BA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2113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BE039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5B1BD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080FE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1685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BAF4F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15944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A714E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484FBE" w14:paraId="3972B72A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8381A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CF15E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49EA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66D84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4318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BDF74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84AD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B206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7A9AD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50E8B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BA2EA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5E29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484FBE" w14:paraId="09021B54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986DA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6FC5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B505A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65B42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7CAF2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162D5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952B5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6AE9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5941A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F85F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3D489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D6A4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484FBE" w14:paraId="7053DB67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F2595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1843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A2FEF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DCAB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61DEE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6F25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B433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DEEB2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ADD1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148B9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FBAF9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4AD29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484FBE" w14:paraId="5D83F983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4F2A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D0034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D8C14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3B62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FDCA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1788B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A3FF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4CDE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C1BB0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F2A0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CD28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60394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484FBE" w14:paraId="0C803700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81200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743B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CD84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138A9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79FC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8B2C4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EC226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B077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97084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E322D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7A0FE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8166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484FBE" w14:paraId="34E22674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ABCB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6776B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033E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37A8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FAE6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2BC2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9CF8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A7ACE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5FCBD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DB894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EB80A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7534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484FBE" w14:paraId="19E38E8E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A064E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0DA3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F6D4F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12B90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1388A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2B81B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DE9EF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42EB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03755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79B75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3C0B5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4942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484FBE" w14:paraId="28406C7C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0ABE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EF62F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7574B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CB98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55ADD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B915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2EA1B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BD630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4DB1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69BAF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F7299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C323E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484FBE" w14:paraId="1B14BE74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EA37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204F0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45CED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DE5F5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BDD90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FDD5D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C22F5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5F9AE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85889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94ED2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199F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C841A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484FBE" w14:paraId="501091AC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B15ED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4D7E6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B723D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A6646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27CA6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4B164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60EEF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7DD36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E3A2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9ECB2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A2C52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346D0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484FBE" w14:paraId="77A89788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153EB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D2F7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1F06B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1282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DBCCD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0E880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46339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F4AB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118A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AB865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0E7B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6160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484FBE" w14:paraId="18059189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A400F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8387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B3632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B1DDE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5914F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45E5D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4E762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D6D06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C5186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0736B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8C5E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C4C3E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484FBE" w14:paraId="38408D02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CF24A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7B93B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9D6B0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DF800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FFE9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640CB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07B1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F2F46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5451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8EAE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7C44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1D26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484FBE" w14:paraId="5BEB6274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E614B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72C5F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E2636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C9619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7049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6ED1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270F6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2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44C8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8DBF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B7569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41F7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7649A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484FBE" w14:paraId="0BA08B8B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CD54D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FF106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E2502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E8F8E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5EC30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2D0B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DF02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38CD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F1189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0912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D83F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BC1A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484FBE" w14:paraId="1997466C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61AC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C</w:t>
            </w: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_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D2DF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A0E84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B9BFF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C486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244D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72F5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FEA8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539A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171C4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64B9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E9C1A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C</w:t>
            </w:r>
          </w:p>
        </w:tc>
      </w:tr>
      <w:tr w:rsidR="00F17FD9" w:rsidRPr="00484FBE" w14:paraId="47A852FF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560D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C</w:t>
            </w: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_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02BF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43844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F5AC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94D9F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3866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72B3A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230CE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7156A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D87C2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DE7E2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58ABD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C</w:t>
            </w:r>
          </w:p>
        </w:tc>
      </w:tr>
      <w:tr w:rsidR="00F17FD9" w:rsidRPr="00484FBE" w14:paraId="24D0B912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4CE6A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C</w:t>
            </w: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_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F80D0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D9044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45F56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A4FE5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7BC2B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A650A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2D29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5361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99F72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6B8FF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3EDA5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C</w:t>
            </w:r>
          </w:p>
        </w:tc>
      </w:tr>
      <w:tr w:rsidR="00F17FD9" w:rsidRPr="00484FBE" w14:paraId="588443CC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8B13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C</w:t>
            </w: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_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293D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EA6C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1DE7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F51F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8646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1481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797C9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6D669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C2C32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860E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9E5DE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C</w:t>
            </w:r>
          </w:p>
        </w:tc>
      </w:tr>
      <w:tr w:rsidR="00F17FD9" w:rsidRPr="00484FBE" w14:paraId="2B2D8F66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9D44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C</w:t>
            </w: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_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0B814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29169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1412F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E925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04382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AA565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8055D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26306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DDDC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129A0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6CA59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C</w:t>
            </w:r>
          </w:p>
        </w:tc>
      </w:tr>
      <w:tr w:rsidR="00F17FD9" w:rsidRPr="00484FBE" w14:paraId="6CA75746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31872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SL_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D7F7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FDEF5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937F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4EC3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648D4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2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4C0D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79B94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84692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2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825A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976FA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5F93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Sri Lanka</w:t>
            </w:r>
          </w:p>
        </w:tc>
      </w:tr>
      <w:tr w:rsidR="00F17FD9" w:rsidRPr="00484FBE" w14:paraId="7D14A6FF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C089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SL_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2AC46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7D96A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C852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C4A15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2F4A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0693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1EFFA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017BF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BD0A2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F8CF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F25A9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Sri Lanka</w:t>
            </w:r>
          </w:p>
        </w:tc>
      </w:tr>
      <w:tr w:rsidR="00F17FD9" w:rsidRPr="00484FBE" w14:paraId="2EA706E6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7865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SL_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97B44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ABA5E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C79C0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766CF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FE58B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5F73D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AAECF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11844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C8CBE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03D06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2049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Sri Lanka</w:t>
            </w:r>
          </w:p>
        </w:tc>
      </w:tr>
      <w:tr w:rsidR="00F17FD9" w:rsidRPr="00484FBE" w14:paraId="77B7D88A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06A90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SL_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4FB50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A2691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68835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41292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96986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1DE2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50312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3A62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9ED20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ABEFE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DCC00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 xml:space="preserve">Sri </w:t>
            </w: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lastRenderedPageBreak/>
              <w:t>Lanka</w:t>
            </w:r>
          </w:p>
        </w:tc>
      </w:tr>
      <w:tr w:rsidR="00F17FD9" w:rsidRPr="00484FBE" w14:paraId="4E9436DC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B2BB7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lastRenderedPageBreak/>
              <w:t>SL_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906B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452C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89F7E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B80A3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2BB38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50A30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4D224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E9C7A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5AF4A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281D9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C451C" w14:textId="77777777" w:rsidR="00F17FD9" w:rsidRPr="00484FBE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Sri Lanka</w:t>
            </w:r>
          </w:p>
        </w:tc>
      </w:tr>
    </w:tbl>
    <w:p w14:paraId="27098125" w14:textId="77777777" w:rsidR="00F17FD9" w:rsidRDefault="00F17FD9" w:rsidP="00F17FD9">
      <w:pPr>
        <w:rPr>
          <w:rFonts w:ascii="Times New Roman" w:eastAsia="Times New Roman" w:hAnsi="Times New Roman" w:cs="Times New Roman"/>
          <w:color w:val="000000"/>
          <w:lang w:eastAsia="ja-JP"/>
        </w:rPr>
      </w:pPr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ab/>
      </w:r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ab/>
      </w:r>
    </w:p>
    <w:p w14:paraId="32AC3F82" w14:textId="77777777" w:rsidR="00F17FD9" w:rsidRDefault="00F17FD9" w:rsidP="00F17FD9">
      <w:pPr>
        <w:rPr>
          <w:rFonts w:ascii="Times New Roman" w:eastAsia="Times New Roman" w:hAnsi="Times New Roman" w:cs="Times New Roman"/>
          <w:color w:val="000000"/>
          <w:lang w:eastAsia="ja-JP"/>
        </w:rPr>
      </w:pPr>
      <w:r>
        <w:rPr>
          <w:rFonts w:ascii="Times New Roman" w:eastAsia="Times New Roman" w:hAnsi="Times New Roman" w:cs="Times New Roman"/>
          <w:color w:val="000000"/>
          <w:lang w:eastAsia="ja-JP"/>
        </w:rPr>
        <w:t xml:space="preserve">Supplementary Table 3 (contd.) </w:t>
      </w:r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 xml:space="preserve">PC Factor scores </w:t>
      </w:r>
      <w:r>
        <w:rPr>
          <w:rFonts w:ascii="Times New Roman" w:eastAsia="Times New Roman" w:hAnsi="Times New Roman" w:cs="Times New Roman"/>
          <w:color w:val="000000"/>
          <w:lang w:eastAsia="ja-JP"/>
        </w:rPr>
        <w:t>for factors</w:t>
      </w:r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ja-JP"/>
        </w:rPr>
        <w:t>11-20 generated in</w:t>
      </w:r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 xml:space="preserve"> correlation</w:t>
      </w:r>
      <w:r>
        <w:rPr>
          <w:rFonts w:ascii="Times New Roman" w:eastAsia="Times New Roman" w:hAnsi="Times New Roman" w:cs="Times New Roman"/>
          <w:color w:val="000000"/>
          <w:lang w:eastAsia="ja-JP"/>
        </w:rPr>
        <w:t xml:space="preserve"> analyses with call variables.</w:t>
      </w:r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 xml:space="preserve"> </w:t>
      </w:r>
      <w:proofErr w:type="spellStart"/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>Labelling</w:t>
      </w:r>
      <w:proofErr w:type="spellEnd"/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 xml:space="preserve"> variable</w:t>
      </w:r>
      <w:r>
        <w:rPr>
          <w:rFonts w:ascii="Times New Roman" w:eastAsia="Times New Roman" w:hAnsi="Times New Roman" w:cs="Times New Roman"/>
          <w:color w:val="000000"/>
          <w:lang w:eastAsia="ja-JP"/>
        </w:rPr>
        <w:t>;</w:t>
      </w:r>
      <w:r w:rsidRPr="00484FBE">
        <w:rPr>
          <w:rFonts w:ascii="Times New Roman" w:eastAsia="Times New Roman" w:hAnsi="Times New Roman" w:cs="Times New Roman"/>
          <w:color w:val="000000"/>
          <w:lang w:eastAsia="ja-JP"/>
        </w:rPr>
        <w:t xml:space="preserve"> Localit</w:t>
      </w:r>
      <w:r>
        <w:rPr>
          <w:rFonts w:ascii="Times New Roman" w:eastAsia="Times New Roman" w:hAnsi="Times New Roman" w:cs="Times New Roman"/>
          <w:color w:val="000000"/>
          <w:lang w:eastAsia="ja-JP"/>
        </w:rPr>
        <w:t>y</w:t>
      </w:r>
    </w:p>
    <w:p w14:paraId="150D3A9E" w14:textId="77777777" w:rsidR="00F17FD9" w:rsidRDefault="00F17FD9" w:rsidP="00F17FD9">
      <w:pPr>
        <w:rPr>
          <w:rFonts w:ascii="Times New Roman" w:eastAsia="Times New Roman" w:hAnsi="Times New Roman" w:cs="Times New Roman"/>
          <w:color w:val="000000"/>
          <w:lang w:eastAsia="ja-JP"/>
        </w:rPr>
      </w:pPr>
    </w:p>
    <w:tbl>
      <w:tblPr>
        <w:tblW w:w="1152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17FD9" w:rsidRPr="001372F3" w14:paraId="18E7E9B6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78E7174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C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EA32F80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.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056242D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.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5AA864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.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9EDFB4E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.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59CEAAF0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.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8809D97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.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92A92F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.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1557AF4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.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75ABF54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.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5F6AC771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.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E72104C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Locality</w:t>
            </w:r>
          </w:p>
        </w:tc>
      </w:tr>
      <w:tr w:rsidR="00F17FD9" w:rsidRPr="001372F3" w14:paraId="4D44A650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DA424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EB553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EE620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F4393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0323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47E8A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7644D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FB4A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2BDA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30FC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12A2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ABA2A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1372F3" w14:paraId="17A8A269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D28B9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01CFE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529A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C6674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3481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2171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C9AAE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6F06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2A96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93DB8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16DE4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1D0E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1372F3" w14:paraId="155B40D2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B6438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09C8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194E7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A1BB1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50A7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0A8FD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FDF9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21427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BE3A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93C1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2D74E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AB7D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1372F3" w14:paraId="76C3C428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274F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E9FF7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BBE51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0FF5E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1A01A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7CEF3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B2163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C9607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453D3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091D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84DFD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484B4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1372F3" w14:paraId="105E856C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91968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093C2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13F50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69EA1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053AA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67E0C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E4B4E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BCAF9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691E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8A79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1D658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8D84C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1372F3" w14:paraId="075269A2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1415A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4C741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CCCD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C730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6DD71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A0D77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39122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3856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218F7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46CF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4D9CE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2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495C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1372F3" w14:paraId="1423B992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B0EC4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267C4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3C011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C1B4C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02B9E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633B9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B2C8E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91017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B074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37FEC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F32A3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67002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1372F3" w14:paraId="327FD0EF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2DC6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DFE09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775F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53E47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2F074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F50A2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51D10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8A9DC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9157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A61EE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BDB8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18B7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1372F3" w14:paraId="1CF3C660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F3AF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5DCE9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8C610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33179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DCABE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7C86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0923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5ACEE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810B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5DF53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53863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10182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1372F3" w14:paraId="04D4DE9F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E04F3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0C15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5B8AA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A22F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CCD21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62B93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2964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BB640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B7F48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EB251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B9A01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FE443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1372F3" w14:paraId="1AD41762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D2C09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F50E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F7CA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E825D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C063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87E4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0FFAC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D44D2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6163D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FF602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D680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C519E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1372F3" w14:paraId="2C6B65F0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1BD2D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3587D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697E4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DCF8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07098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C7AA4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9D67E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695CA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D1D14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17908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D0FFC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AF58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1372F3" w14:paraId="0A5E6D52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26CC0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2BCF2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7566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B4428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25A9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B400D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53F10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12AE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7641D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88CF9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4D72A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F54A1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1372F3" w14:paraId="30E1C229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4AB8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5DBA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8353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E4484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74502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F3B63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620C0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3532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993C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6EAE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E36A0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24D0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1372F3" w14:paraId="5D123D85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276B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0F977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EF96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401CD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5CD4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19C73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BB854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B2C1C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7ED7E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E9A8C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BA0F0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9D3E1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1372F3" w14:paraId="253AB57A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F0EE7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B89DC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4A3D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F91E1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C45D9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058E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F1278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47829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28C6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0CDD1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49D92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DDCC2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1372F3" w14:paraId="6595B3FF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0C93C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4DA51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80EE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04D3E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02C80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7F068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EB1AD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32944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2F35D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F1293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8586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57BA7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1372F3" w14:paraId="0BAE3AF1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72111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Del_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C6470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5FFA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E1AF0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C3E89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7BCF9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986E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A36A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F3E2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FE1FD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D8ADC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525F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Delhi</w:t>
            </w:r>
          </w:p>
        </w:tc>
      </w:tr>
      <w:tr w:rsidR="00F17FD9" w:rsidRPr="001372F3" w14:paraId="2A18612C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7EA98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WG_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FA827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2BF53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2C737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170C2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F8BE9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71D6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07F6A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4F4C8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F4617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0CB5A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62439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WG</w:t>
            </w:r>
          </w:p>
        </w:tc>
      </w:tr>
      <w:tr w:rsidR="00F17FD9" w:rsidRPr="001372F3" w14:paraId="4308D999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48CE3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WG_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D80E9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73713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891DE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0D3C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A5DBA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A84E3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8A38D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71CB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52658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CC899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86C1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WG</w:t>
            </w:r>
          </w:p>
        </w:tc>
      </w:tr>
      <w:tr w:rsidR="00F17FD9" w:rsidRPr="001372F3" w14:paraId="3F2AA62F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0917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WG_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9FFC9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6B5A3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2EC1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8A2F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1ECA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2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0783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2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1B77E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935DD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43801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5343C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1D2A4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WG</w:t>
            </w:r>
          </w:p>
        </w:tc>
      </w:tr>
      <w:tr w:rsidR="00F17FD9" w:rsidRPr="001372F3" w14:paraId="4688EF02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63349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WG_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A6C08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F5A0E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E9B30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43A9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83E2C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5E1D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6FCB8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9C4B8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CACF0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32637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DDA34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WG</w:t>
            </w:r>
          </w:p>
        </w:tc>
      </w:tr>
      <w:tr w:rsidR="00F17FD9" w:rsidRPr="001372F3" w14:paraId="1FAA22B4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5EBB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WG_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0394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206F4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16DE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2C1D0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2228E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45AD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D6E8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6000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B848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7F82D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8949E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WG</w:t>
            </w:r>
          </w:p>
        </w:tc>
      </w:tr>
      <w:tr w:rsidR="00F17FD9" w:rsidRPr="001372F3" w14:paraId="603EB63B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21ACC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SL_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AE1EC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9DE18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A23D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F0417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CDDA4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FBD03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2ED2A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12C44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BF588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7518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F69E8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Sri Lanka</w:t>
            </w:r>
          </w:p>
        </w:tc>
      </w:tr>
      <w:tr w:rsidR="00F17FD9" w:rsidRPr="001372F3" w14:paraId="57B989B0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1E42D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SL_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B7E0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E6054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2608A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E68C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72BB4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4912D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23DB2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5A10A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FF27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6C15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3D9D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Sri Lanka</w:t>
            </w:r>
          </w:p>
        </w:tc>
      </w:tr>
      <w:tr w:rsidR="00F17FD9" w:rsidRPr="001372F3" w14:paraId="422E0E9E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40AB2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SL_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AF567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546BD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77DBA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F23D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E855D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EF23D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FE380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7A16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8E370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9F76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63C8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Sri Lanka</w:t>
            </w:r>
          </w:p>
        </w:tc>
      </w:tr>
      <w:tr w:rsidR="00F17FD9" w:rsidRPr="001372F3" w14:paraId="3F3A1AD1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3A6FA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SL_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9AE0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5D08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EB027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89678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14C51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98749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7B66A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DD181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B2943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AE2A7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60F6A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Sri Lanka</w:t>
            </w:r>
          </w:p>
        </w:tc>
      </w:tr>
      <w:tr w:rsidR="00F17FD9" w:rsidRPr="001372F3" w14:paraId="5C1BF37E" w14:textId="77777777" w:rsidTr="00D20A23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39E71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SL_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218B5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AD8C8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B426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F49C6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E218C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9D200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A112E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200FB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C6CE8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AE44F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59758" w14:textId="77777777" w:rsidR="00F17FD9" w:rsidRPr="001372F3" w:rsidRDefault="00F17FD9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1372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Sri Lanka</w:t>
            </w:r>
          </w:p>
        </w:tc>
      </w:tr>
    </w:tbl>
    <w:p w14:paraId="37591186" w14:textId="77777777" w:rsidR="00F17FD9" w:rsidRPr="00861387" w:rsidRDefault="00F17FD9" w:rsidP="00F17FD9">
      <w:pPr>
        <w:rPr>
          <w:rFonts w:ascii="Times New Roman" w:eastAsia="Times New Roman" w:hAnsi="Times New Roman" w:cs="Times New Roman"/>
          <w:color w:val="FF0000"/>
          <w:lang w:eastAsia="ja-JP"/>
        </w:rPr>
      </w:pPr>
    </w:p>
    <w:p w14:paraId="6F0218F8" w14:textId="77777777" w:rsidR="00A607E3" w:rsidRDefault="00A607E3"/>
    <w:sectPr w:rsidR="00A607E3" w:rsidSect="00495F01">
      <w:pgSz w:w="16840" w:h="11900" w:orient="landscape"/>
      <w:pgMar w:top="1077" w:right="1418" w:bottom="1077" w:left="175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FD9"/>
    <w:rsid w:val="00A607E3"/>
    <w:rsid w:val="00A9278B"/>
    <w:rsid w:val="00AA09C9"/>
    <w:rsid w:val="00F17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AE49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F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F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47</Words>
  <Characters>3692</Characters>
  <Application>Microsoft Macintosh Word</Application>
  <DocSecurity>0</DocSecurity>
  <Lines>30</Lines>
  <Paragraphs>8</Paragraphs>
  <ScaleCrop>false</ScaleCrop>
  <Company/>
  <LinksUpToDate>false</LinksUpToDate>
  <CharactersWithSpaces>4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</dc:creator>
  <cp:keywords/>
  <dc:description/>
  <cp:lastModifiedBy>Robin</cp:lastModifiedBy>
  <cp:revision>3</cp:revision>
  <dcterms:created xsi:type="dcterms:W3CDTF">2021-09-02T07:41:00Z</dcterms:created>
  <dcterms:modified xsi:type="dcterms:W3CDTF">2021-09-02T12:24:00Z</dcterms:modified>
</cp:coreProperties>
</file>